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F169B" w14:textId="7F931F88" w:rsidR="00C34E38" w:rsidRPr="00270161" w:rsidRDefault="006035B4" w:rsidP="00BA34EB">
      <w:pPr>
        <w:spacing w:line="480" w:lineRule="auto"/>
        <w:rPr>
          <w:rFonts w:ascii="Times New Roman" w:hAnsi="Times New Roman" w:cs="Times New Roman"/>
          <w:sz w:val="22"/>
        </w:rPr>
      </w:pPr>
      <w:r w:rsidRPr="00270161">
        <w:rPr>
          <w:rFonts w:ascii="Times New Roman" w:hAnsi="Times New Roman" w:cs="Times New Roman"/>
          <w:b/>
          <w:bCs/>
          <w:sz w:val="22"/>
        </w:rPr>
        <w:t>S</w:t>
      </w:r>
      <w:r w:rsidR="00616038">
        <w:rPr>
          <w:rFonts w:ascii="Times New Roman" w:hAnsi="Times New Roman" w:cs="Times New Roman"/>
          <w:b/>
          <w:bCs/>
          <w:sz w:val="22"/>
        </w:rPr>
        <w:t>1</w:t>
      </w:r>
      <w:r w:rsidR="00E17785">
        <w:rPr>
          <w:rFonts w:ascii="Times New Roman" w:hAnsi="Times New Roman" w:cs="Times New Roman"/>
          <w:b/>
          <w:bCs/>
          <w:sz w:val="22"/>
        </w:rPr>
        <w:t xml:space="preserve"> </w:t>
      </w:r>
      <w:r w:rsidR="006A5E9B" w:rsidRPr="00270161">
        <w:rPr>
          <w:rFonts w:ascii="Times New Roman" w:hAnsi="Times New Roman" w:cs="Times New Roman"/>
          <w:b/>
          <w:bCs/>
          <w:sz w:val="22"/>
        </w:rPr>
        <w:t>Table</w:t>
      </w:r>
    </w:p>
    <w:tbl>
      <w:tblPr>
        <w:tblStyle w:val="a7"/>
        <w:tblW w:w="907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701"/>
      </w:tblGrid>
      <w:tr w:rsidR="00BB4323" w:rsidRPr="00E17785" w14:paraId="136F8B49" w14:textId="77777777" w:rsidTr="00E17785">
        <w:trPr>
          <w:trHeight w:val="567"/>
        </w:trPr>
        <w:tc>
          <w:tcPr>
            <w:tcW w:w="3969" w:type="dxa"/>
            <w:noWrap/>
            <w:vAlign w:val="center"/>
            <w:hideMark/>
          </w:tcPr>
          <w:p w14:paraId="4BC2F719" w14:textId="32A8178D" w:rsidR="00D070E5" w:rsidRPr="00E17785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Drug </w:t>
            </w:r>
            <w:r w:rsidR="00E17785"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</w:t>
            </w:r>
            <w:r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me (</w:t>
            </w:r>
            <w:r w:rsidR="00E17785"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</w:t>
            </w:r>
            <w:r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rength)</w:t>
            </w:r>
          </w:p>
        </w:tc>
        <w:tc>
          <w:tcPr>
            <w:tcW w:w="1701" w:type="dxa"/>
            <w:vAlign w:val="center"/>
          </w:tcPr>
          <w:p w14:paraId="118E5C2B" w14:textId="4E6AD23B" w:rsidR="00DA3E55" w:rsidRPr="00E17785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</w:rPr>
            </w:pPr>
            <w:r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Clinical </w:t>
            </w:r>
            <w:r w:rsidR="00E17785"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</w:t>
            </w:r>
            <w:r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verdose</w:t>
            </w:r>
            <w:r w:rsidR="003041A1"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and </w:t>
            </w:r>
            <w:r w:rsidR="00E17785"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u</w:t>
            </w:r>
            <w:r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nderdose </w:t>
            </w:r>
            <w:proofErr w:type="spellStart"/>
            <w:r w:rsidR="00E17785"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</w:t>
            </w:r>
            <w:r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escriptions</w:t>
            </w:r>
            <w:r w:rsidR="00E17785"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</w:rPr>
              <w:t>a</w:t>
            </w:r>
            <w:proofErr w:type="spellEnd"/>
          </w:p>
          <w:p w14:paraId="1D72882F" w14:textId="77777777" w:rsidR="00D070E5" w:rsidRPr="00E17785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n)</w:t>
            </w:r>
          </w:p>
        </w:tc>
        <w:tc>
          <w:tcPr>
            <w:tcW w:w="1701" w:type="dxa"/>
            <w:vAlign w:val="center"/>
          </w:tcPr>
          <w:p w14:paraId="4DDF2D25" w14:textId="7A80B636" w:rsidR="00DA3E55" w:rsidRPr="00E17785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Total </w:t>
            </w:r>
            <w:proofErr w:type="spellStart"/>
            <w:r w:rsidR="00E17785"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</w:t>
            </w:r>
            <w:r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escriptions</w:t>
            </w:r>
            <w:r w:rsidR="00E17785"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</w:rPr>
              <w:t>b</w:t>
            </w:r>
            <w:proofErr w:type="spellEnd"/>
          </w:p>
          <w:p w14:paraId="05D3B585" w14:textId="77777777" w:rsidR="00D070E5" w:rsidRPr="00E17785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n)</w:t>
            </w:r>
          </w:p>
        </w:tc>
        <w:tc>
          <w:tcPr>
            <w:tcW w:w="1701" w:type="dxa"/>
            <w:noWrap/>
            <w:vAlign w:val="center"/>
          </w:tcPr>
          <w:p w14:paraId="25E750F6" w14:textId="1305A71B" w:rsidR="00DA3E55" w:rsidRPr="00E17785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ccurrence</w:t>
            </w:r>
            <w:r w:rsidR="00B96B5D"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  <w:r w:rsidR="00E17785"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te</w:t>
            </w:r>
          </w:p>
          <w:p w14:paraId="3619B633" w14:textId="77777777" w:rsidR="00D070E5" w:rsidRPr="00E17785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E1778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%)</w:t>
            </w:r>
          </w:p>
        </w:tc>
      </w:tr>
      <w:tr w:rsidR="00BB4323" w:rsidRPr="00270161" w14:paraId="7D55295B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393F314F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Acetaminophen Fine Granule (500 mg/g)</w:t>
            </w:r>
          </w:p>
        </w:tc>
        <w:tc>
          <w:tcPr>
            <w:tcW w:w="1701" w:type="dxa"/>
          </w:tcPr>
          <w:p w14:paraId="4853699B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701" w:type="dxa"/>
          </w:tcPr>
          <w:p w14:paraId="43074B35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421</w:t>
            </w:r>
          </w:p>
        </w:tc>
        <w:tc>
          <w:tcPr>
            <w:tcW w:w="1701" w:type="dxa"/>
            <w:noWrap/>
          </w:tcPr>
          <w:p w14:paraId="09DCF950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</w:tr>
      <w:tr w:rsidR="00BB4323" w:rsidRPr="00270161" w14:paraId="6A38B231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47208A35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Ambroxol</w:t>
            </w:r>
            <w:proofErr w:type="spellEnd"/>
            <w:r w:rsidRPr="00270161">
              <w:rPr>
                <w:rFonts w:ascii="Times New Roman" w:hAnsi="Times New Roman" w:cs="Times New Roman"/>
                <w:sz w:val="19"/>
                <w:szCs w:val="19"/>
              </w:rPr>
              <w:t xml:space="preserve"> Hydrochloride Dry Syrup (15 mg/g)</w:t>
            </w:r>
          </w:p>
        </w:tc>
        <w:tc>
          <w:tcPr>
            <w:tcW w:w="1701" w:type="dxa"/>
          </w:tcPr>
          <w:p w14:paraId="466300B9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701" w:type="dxa"/>
          </w:tcPr>
          <w:p w14:paraId="5F1FA181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  <w:r w:rsidR="00000F1D" w:rsidRPr="00270161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1701" w:type="dxa"/>
            <w:noWrap/>
          </w:tcPr>
          <w:p w14:paraId="5B83CC12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  <w:r w:rsidR="00000F1D" w:rsidRPr="00270161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</w:tr>
      <w:tr w:rsidR="00BB4323" w:rsidRPr="00270161" w14:paraId="6EB94F8C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1C18F1F9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Amlodipine Bes</w:t>
            </w:r>
            <w:r w:rsidR="00D85B0E" w:rsidRPr="00270161">
              <w:rPr>
                <w:rFonts w:ascii="Times New Roman" w:hAnsi="Times New Roman" w:cs="Times New Roman"/>
                <w:sz w:val="19"/>
                <w:szCs w:val="19"/>
              </w:rPr>
              <w:t>y</w:t>
            </w: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late Tablet (5 mg/Tablet)</w:t>
            </w:r>
          </w:p>
        </w:tc>
        <w:tc>
          <w:tcPr>
            <w:tcW w:w="1701" w:type="dxa"/>
          </w:tcPr>
          <w:p w14:paraId="04078DB7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701" w:type="dxa"/>
          </w:tcPr>
          <w:p w14:paraId="30D4580F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7609</w:t>
            </w:r>
          </w:p>
        </w:tc>
        <w:tc>
          <w:tcPr>
            <w:tcW w:w="1701" w:type="dxa"/>
            <w:noWrap/>
          </w:tcPr>
          <w:p w14:paraId="5D43023A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</w:tr>
      <w:tr w:rsidR="00BB4323" w:rsidRPr="00270161" w14:paraId="1592F96E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562D9DF3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Aprepitant</w:t>
            </w:r>
            <w:proofErr w:type="spellEnd"/>
            <w:r w:rsidRPr="00270161">
              <w:rPr>
                <w:rFonts w:ascii="Times New Roman" w:hAnsi="Times New Roman" w:cs="Times New Roman"/>
                <w:sz w:val="19"/>
                <w:szCs w:val="19"/>
              </w:rPr>
              <w:t xml:space="preserve"> Capsule (80 mg/Capsule)</w:t>
            </w:r>
          </w:p>
        </w:tc>
        <w:tc>
          <w:tcPr>
            <w:tcW w:w="1701" w:type="dxa"/>
          </w:tcPr>
          <w:p w14:paraId="2F11694A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701" w:type="dxa"/>
          </w:tcPr>
          <w:p w14:paraId="4A0118F2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2687</w:t>
            </w:r>
          </w:p>
        </w:tc>
        <w:tc>
          <w:tcPr>
            <w:tcW w:w="1701" w:type="dxa"/>
            <w:noWrap/>
          </w:tcPr>
          <w:p w14:paraId="2726C652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</w:tr>
      <w:tr w:rsidR="00BB4323" w:rsidRPr="00270161" w14:paraId="5ADD1846" w14:textId="77777777" w:rsidTr="00E17785">
        <w:trPr>
          <w:trHeight w:val="340"/>
        </w:trPr>
        <w:tc>
          <w:tcPr>
            <w:tcW w:w="3969" w:type="dxa"/>
            <w:noWrap/>
          </w:tcPr>
          <w:p w14:paraId="4277A8EF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Aspirin Tablet (100 mg/Tablet)</w:t>
            </w:r>
          </w:p>
        </w:tc>
        <w:tc>
          <w:tcPr>
            <w:tcW w:w="1701" w:type="dxa"/>
          </w:tcPr>
          <w:p w14:paraId="0398A69B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701" w:type="dxa"/>
          </w:tcPr>
          <w:p w14:paraId="123C2A41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6273</w:t>
            </w:r>
          </w:p>
        </w:tc>
        <w:tc>
          <w:tcPr>
            <w:tcW w:w="1701" w:type="dxa"/>
            <w:noWrap/>
          </w:tcPr>
          <w:p w14:paraId="292DBDF5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</w:tr>
      <w:tr w:rsidR="00BB4323" w:rsidRPr="00270161" w14:paraId="56C675C7" w14:textId="77777777" w:rsidTr="00E17785">
        <w:trPr>
          <w:trHeight w:val="340"/>
        </w:trPr>
        <w:tc>
          <w:tcPr>
            <w:tcW w:w="3969" w:type="dxa"/>
            <w:noWrap/>
          </w:tcPr>
          <w:p w14:paraId="6EF91F13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Calcium Carbonate Tablet (500 mg/Tablet)</w:t>
            </w:r>
          </w:p>
        </w:tc>
        <w:tc>
          <w:tcPr>
            <w:tcW w:w="1701" w:type="dxa"/>
          </w:tcPr>
          <w:p w14:paraId="662A2073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701" w:type="dxa"/>
          </w:tcPr>
          <w:p w14:paraId="792BC20D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885</w:t>
            </w:r>
          </w:p>
        </w:tc>
        <w:tc>
          <w:tcPr>
            <w:tcW w:w="1701" w:type="dxa"/>
            <w:noWrap/>
          </w:tcPr>
          <w:p w14:paraId="1EC06A9B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</w:tr>
      <w:tr w:rsidR="00BB4323" w:rsidRPr="00270161" w14:paraId="10BBF69B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16A13959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Carvedilol Tablet (10 mg/Tablet)</w:t>
            </w:r>
          </w:p>
        </w:tc>
        <w:tc>
          <w:tcPr>
            <w:tcW w:w="1701" w:type="dxa"/>
          </w:tcPr>
          <w:p w14:paraId="4221CDF2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701" w:type="dxa"/>
          </w:tcPr>
          <w:p w14:paraId="25E682C0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460</w:t>
            </w:r>
          </w:p>
        </w:tc>
        <w:tc>
          <w:tcPr>
            <w:tcW w:w="1701" w:type="dxa"/>
            <w:noWrap/>
          </w:tcPr>
          <w:p w14:paraId="1732BE51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</w:tr>
      <w:tr w:rsidR="00BB4323" w:rsidRPr="00270161" w14:paraId="1E86BFC6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15F04F3C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Celecoxib Tablet (200 mg/Tablet)</w:t>
            </w:r>
          </w:p>
        </w:tc>
        <w:tc>
          <w:tcPr>
            <w:tcW w:w="1701" w:type="dxa"/>
          </w:tcPr>
          <w:p w14:paraId="3F1C69BE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701" w:type="dxa"/>
          </w:tcPr>
          <w:p w14:paraId="401179A9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2020</w:t>
            </w:r>
          </w:p>
        </w:tc>
        <w:tc>
          <w:tcPr>
            <w:tcW w:w="1701" w:type="dxa"/>
            <w:noWrap/>
          </w:tcPr>
          <w:p w14:paraId="797527DA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</w:tr>
      <w:tr w:rsidR="00BB4323" w:rsidRPr="00270161" w14:paraId="62F5430E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3277BFDC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Codeine Phosphate Powder (10 mg/g)</w:t>
            </w:r>
          </w:p>
        </w:tc>
        <w:tc>
          <w:tcPr>
            <w:tcW w:w="1701" w:type="dxa"/>
          </w:tcPr>
          <w:p w14:paraId="370825DA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701" w:type="dxa"/>
          </w:tcPr>
          <w:p w14:paraId="4EA0E83F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683</w:t>
            </w:r>
          </w:p>
        </w:tc>
        <w:tc>
          <w:tcPr>
            <w:tcW w:w="1701" w:type="dxa"/>
            <w:noWrap/>
          </w:tcPr>
          <w:p w14:paraId="0DFAA0BE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44</w:t>
            </w:r>
          </w:p>
        </w:tc>
      </w:tr>
      <w:tr w:rsidR="00BB4323" w:rsidRPr="00270161" w14:paraId="6996230D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761A6C77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Furosemide Fine Granule (40 mg/g)</w:t>
            </w:r>
          </w:p>
        </w:tc>
        <w:tc>
          <w:tcPr>
            <w:tcW w:w="1701" w:type="dxa"/>
          </w:tcPr>
          <w:p w14:paraId="6EBFFF26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701" w:type="dxa"/>
          </w:tcPr>
          <w:p w14:paraId="56AC40A0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537</w:t>
            </w:r>
          </w:p>
        </w:tc>
        <w:tc>
          <w:tcPr>
            <w:tcW w:w="1701" w:type="dxa"/>
            <w:noWrap/>
          </w:tcPr>
          <w:p w14:paraId="293822A7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13</w:t>
            </w:r>
          </w:p>
        </w:tc>
      </w:tr>
      <w:tr w:rsidR="00BB4323" w:rsidRPr="00270161" w14:paraId="31BBE0A3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3FCBA761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Lactulose Syrup (0.65 g/mL)</w:t>
            </w:r>
          </w:p>
        </w:tc>
        <w:tc>
          <w:tcPr>
            <w:tcW w:w="1701" w:type="dxa"/>
          </w:tcPr>
          <w:p w14:paraId="02E0FF2C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701" w:type="dxa"/>
          </w:tcPr>
          <w:p w14:paraId="0CA9E0AD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848</w:t>
            </w:r>
          </w:p>
        </w:tc>
        <w:tc>
          <w:tcPr>
            <w:tcW w:w="1701" w:type="dxa"/>
            <w:noWrap/>
          </w:tcPr>
          <w:p w14:paraId="6C1D0E56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</w:tr>
      <w:tr w:rsidR="00BB4323" w:rsidRPr="00270161" w14:paraId="168DAF20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0FA58B09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 xml:space="preserve">Levothyroxine Sodium Hydrate Tablet (25 </w:t>
            </w:r>
            <w:proofErr w:type="spellStart"/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μg</w:t>
            </w:r>
            <w:proofErr w:type="spellEnd"/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/Tablet)</w:t>
            </w:r>
          </w:p>
        </w:tc>
        <w:tc>
          <w:tcPr>
            <w:tcW w:w="1701" w:type="dxa"/>
          </w:tcPr>
          <w:p w14:paraId="5CD38620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701" w:type="dxa"/>
          </w:tcPr>
          <w:p w14:paraId="39CD59C2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2816</w:t>
            </w:r>
          </w:p>
        </w:tc>
        <w:tc>
          <w:tcPr>
            <w:tcW w:w="1701" w:type="dxa"/>
            <w:noWrap/>
          </w:tcPr>
          <w:p w14:paraId="15F9430B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</w:tr>
      <w:tr w:rsidR="00BB4323" w:rsidRPr="00270161" w14:paraId="60343C73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548425F5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Nicorandil Tablet (5 mg/Tablet)</w:t>
            </w:r>
          </w:p>
        </w:tc>
        <w:tc>
          <w:tcPr>
            <w:tcW w:w="1701" w:type="dxa"/>
          </w:tcPr>
          <w:p w14:paraId="6CB0FED8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701" w:type="dxa"/>
          </w:tcPr>
          <w:p w14:paraId="5D2D9250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250</w:t>
            </w:r>
          </w:p>
        </w:tc>
        <w:tc>
          <w:tcPr>
            <w:tcW w:w="1701" w:type="dxa"/>
            <w:noWrap/>
          </w:tcPr>
          <w:p w14:paraId="3852EBFE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08</w:t>
            </w:r>
          </w:p>
        </w:tc>
      </w:tr>
      <w:tr w:rsidR="00BB4323" w:rsidRPr="00270161" w14:paraId="16A8C5AB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4EFFE510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Nifedipine Sustained Release Tablet (10 mg/Tablet)</w:t>
            </w:r>
          </w:p>
        </w:tc>
        <w:tc>
          <w:tcPr>
            <w:tcW w:w="1701" w:type="dxa"/>
          </w:tcPr>
          <w:p w14:paraId="4A03761F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701" w:type="dxa"/>
          </w:tcPr>
          <w:p w14:paraId="01D75EE7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429</w:t>
            </w:r>
          </w:p>
        </w:tc>
        <w:tc>
          <w:tcPr>
            <w:tcW w:w="1701" w:type="dxa"/>
            <w:noWrap/>
          </w:tcPr>
          <w:p w14:paraId="3E607D04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</w:tr>
      <w:tr w:rsidR="00BB4323" w:rsidRPr="00270161" w14:paraId="29B052FA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63B3F8FA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Omeprazole Tablet (10 mg/Tablet)</w:t>
            </w:r>
          </w:p>
        </w:tc>
        <w:tc>
          <w:tcPr>
            <w:tcW w:w="1701" w:type="dxa"/>
          </w:tcPr>
          <w:p w14:paraId="0A637015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701" w:type="dxa"/>
          </w:tcPr>
          <w:p w14:paraId="23CF8044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717</w:t>
            </w:r>
          </w:p>
        </w:tc>
        <w:tc>
          <w:tcPr>
            <w:tcW w:w="1701" w:type="dxa"/>
            <w:noWrap/>
          </w:tcPr>
          <w:p w14:paraId="6A7871BD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</w:tr>
      <w:tr w:rsidR="00BB4323" w:rsidRPr="00270161" w14:paraId="0AD27697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6C6C0933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Phenobarbital Powder (100 mg/g)</w:t>
            </w:r>
          </w:p>
        </w:tc>
        <w:tc>
          <w:tcPr>
            <w:tcW w:w="1701" w:type="dxa"/>
          </w:tcPr>
          <w:p w14:paraId="07A9D534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701" w:type="dxa"/>
          </w:tcPr>
          <w:p w14:paraId="1964E01E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557</w:t>
            </w:r>
          </w:p>
        </w:tc>
        <w:tc>
          <w:tcPr>
            <w:tcW w:w="1701" w:type="dxa"/>
            <w:noWrap/>
          </w:tcPr>
          <w:p w14:paraId="4DF6A987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</w:tr>
      <w:tr w:rsidR="00BB4323" w:rsidRPr="00270161" w14:paraId="3BC1436C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471C2A77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Rabeprazole Sodium Tablet (10 mg/Tablet)</w:t>
            </w:r>
          </w:p>
        </w:tc>
        <w:tc>
          <w:tcPr>
            <w:tcW w:w="1701" w:type="dxa"/>
          </w:tcPr>
          <w:p w14:paraId="1E95E622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701" w:type="dxa"/>
          </w:tcPr>
          <w:p w14:paraId="77AA6417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6689</w:t>
            </w:r>
          </w:p>
        </w:tc>
        <w:tc>
          <w:tcPr>
            <w:tcW w:w="1701" w:type="dxa"/>
            <w:noWrap/>
          </w:tcPr>
          <w:p w14:paraId="5ECEB9F8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</w:tr>
      <w:tr w:rsidR="00BB4323" w:rsidRPr="00270161" w14:paraId="1093AC57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00446865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Rivaroxaban Tablet (15 mg/Tablet)</w:t>
            </w:r>
          </w:p>
        </w:tc>
        <w:tc>
          <w:tcPr>
            <w:tcW w:w="1701" w:type="dxa"/>
          </w:tcPr>
          <w:p w14:paraId="5B659C38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701" w:type="dxa"/>
          </w:tcPr>
          <w:p w14:paraId="6426ECA8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370</w:t>
            </w:r>
          </w:p>
        </w:tc>
        <w:tc>
          <w:tcPr>
            <w:tcW w:w="1701" w:type="dxa"/>
            <w:noWrap/>
          </w:tcPr>
          <w:p w14:paraId="4451C8DD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</w:tr>
      <w:tr w:rsidR="00BB4323" w:rsidRPr="00270161" w14:paraId="2E7B4C62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0C474838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Spironolactone Fine Granule (100 mg/g)</w:t>
            </w:r>
          </w:p>
        </w:tc>
        <w:tc>
          <w:tcPr>
            <w:tcW w:w="1701" w:type="dxa"/>
          </w:tcPr>
          <w:p w14:paraId="25AA522E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701" w:type="dxa"/>
          </w:tcPr>
          <w:p w14:paraId="121F6D47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960</w:t>
            </w:r>
          </w:p>
        </w:tc>
        <w:tc>
          <w:tcPr>
            <w:tcW w:w="1701" w:type="dxa"/>
            <w:noWrap/>
          </w:tcPr>
          <w:p w14:paraId="5AB009F8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</w:tr>
      <w:tr w:rsidR="00BB4323" w:rsidRPr="00270161" w14:paraId="32E0040A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4B2E048C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Trimethoprim Sulfamethoxazole Granule</w:t>
            </w:r>
            <w:r w:rsidRPr="00270161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*</w:t>
            </w:r>
            <w:r w:rsidR="00256A55" w:rsidRPr="00270161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</w:t>
            </w: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 xml:space="preserve"> (80 mg/g)</w:t>
            </w:r>
          </w:p>
        </w:tc>
        <w:tc>
          <w:tcPr>
            <w:tcW w:w="1701" w:type="dxa"/>
          </w:tcPr>
          <w:p w14:paraId="3F714A7F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701" w:type="dxa"/>
          </w:tcPr>
          <w:p w14:paraId="7843C998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625</w:t>
            </w:r>
          </w:p>
        </w:tc>
        <w:tc>
          <w:tcPr>
            <w:tcW w:w="1701" w:type="dxa"/>
            <w:noWrap/>
          </w:tcPr>
          <w:p w14:paraId="5B99B5CB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</w:tr>
      <w:tr w:rsidR="00BB4323" w:rsidRPr="00270161" w14:paraId="6DF7530D" w14:textId="77777777" w:rsidTr="00E17785">
        <w:trPr>
          <w:trHeight w:val="340"/>
        </w:trPr>
        <w:tc>
          <w:tcPr>
            <w:tcW w:w="3969" w:type="dxa"/>
            <w:noWrap/>
            <w:hideMark/>
          </w:tcPr>
          <w:p w14:paraId="5707BE8F" w14:textId="77777777" w:rsidR="00D070E5" w:rsidRPr="00270161" w:rsidRDefault="00D070E5" w:rsidP="00BA34EB">
            <w:pPr>
              <w:spacing w:before="40" w:line="480" w:lineRule="auto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Ursodeoxycholic</w:t>
            </w:r>
            <w:proofErr w:type="spellEnd"/>
            <w:r w:rsidRPr="00270161">
              <w:rPr>
                <w:rFonts w:ascii="Times New Roman" w:hAnsi="Times New Roman" w:cs="Times New Roman"/>
                <w:sz w:val="19"/>
                <w:szCs w:val="19"/>
              </w:rPr>
              <w:t xml:space="preserve"> Acid Granule (50 mg/g)</w:t>
            </w:r>
          </w:p>
        </w:tc>
        <w:tc>
          <w:tcPr>
            <w:tcW w:w="1701" w:type="dxa"/>
          </w:tcPr>
          <w:p w14:paraId="5F26665D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701" w:type="dxa"/>
          </w:tcPr>
          <w:p w14:paraId="5F31E5A2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1659</w:t>
            </w:r>
          </w:p>
        </w:tc>
        <w:tc>
          <w:tcPr>
            <w:tcW w:w="1701" w:type="dxa"/>
            <w:noWrap/>
          </w:tcPr>
          <w:p w14:paraId="18436E9E" w14:textId="77777777" w:rsidR="00D070E5" w:rsidRPr="00270161" w:rsidRDefault="00D070E5" w:rsidP="00BA34E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70161"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</w:tr>
    </w:tbl>
    <w:p w14:paraId="443A07A4" w14:textId="1796D68F" w:rsidR="007418A0" w:rsidRPr="00270161" w:rsidRDefault="00E17785" w:rsidP="00BA34EB">
      <w:pPr>
        <w:spacing w:line="480" w:lineRule="auto"/>
        <w:rPr>
          <w:rFonts w:ascii="Times New Roman" w:hAnsi="Times New Roman" w:cs="Times New Roman"/>
          <w:sz w:val="22"/>
          <w:vertAlign w:val="superscript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270161">
        <w:rPr>
          <w:rFonts w:ascii="Times New Roman" w:hAnsi="Times New Roman" w:cs="Times New Roman"/>
          <w:sz w:val="22"/>
        </w:rPr>
        <w:t xml:space="preserve"> </w:t>
      </w:r>
      <w:proofErr w:type="gramStart"/>
      <w:r w:rsidR="007418A0" w:rsidRPr="00270161">
        <w:rPr>
          <w:rFonts w:ascii="Times New Roman" w:hAnsi="Times New Roman" w:cs="Times New Roman"/>
          <w:sz w:val="22"/>
        </w:rPr>
        <w:t>The</w:t>
      </w:r>
      <w:proofErr w:type="gramEnd"/>
      <w:r w:rsidR="007418A0" w:rsidRPr="00270161">
        <w:rPr>
          <w:rFonts w:ascii="Times New Roman" w:hAnsi="Times New Roman" w:cs="Times New Roman"/>
          <w:sz w:val="22"/>
        </w:rPr>
        <w:t xml:space="preserve"> number of clinical overdose and underdose prescriptions prevented by pharmacists before administration in 2019.</w:t>
      </w:r>
    </w:p>
    <w:p w14:paraId="01440A67" w14:textId="240A5B8D" w:rsidR="00A61ADC" w:rsidRPr="00270161" w:rsidRDefault="00E17785" w:rsidP="00BA34E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b</w:t>
      </w:r>
      <w:r w:rsidRPr="00270161">
        <w:rPr>
          <w:rFonts w:ascii="Times New Roman" w:hAnsi="Times New Roman" w:cs="Times New Roman"/>
          <w:sz w:val="22"/>
        </w:rPr>
        <w:t xml:space="preserve"> </w:t>
      </w:r>
      <w:proofErr w:type="gramStart"/>
      <w:r w:rsidR="00662297" w:rsidRPr="00270161">
        <w:rPr>
          <w:rFonts w:ascii="Times New Roman" w:hAnsi="Times New Roman" w:cs="Times New Roman"/>
          <w:sz w:val="22"/>
        </w:rPr>
        <w:t>The</w:t>
      </w:r>
      <w:proofErr w:type="gramEnd"/>
      <w:r w:rsidR="00662297" w:rsidRPr="00270161">
        <w:rPr>
          <w:rFonts w:ascii="Times New Roman" w:hAnsi="Times New Roman" w:cs="Times New Roman"/>
          <w:sz w:val="22"/>
        </w:rPr>
        <w:t xml:space="preserve"> </w:t>
      </w:r>
      <w:r w:rsidR="00DA3E55" w:rsidRPr="00270161">
        <w:rPr>
          <w:rFonts w:ascii="Times New Roman" w:hAnsi="Times New Roman" w:cs="Times New Roman"/>
          <w:sz w:val="22"/>
        </w:rPr>
        <w:t xml:space="preserve">total </w:t>
      </w:r>
      <w:r w:rsidR="00E100C6" w:rsidRPr="00270161">
        <w:rPr>
          <w:rFonts w:ascii="Times New Roman" w:hAnsi="Times New Roman" w:cs="Times New Roman"/>
          <w:sz w:val="22"/>
        </w:rPr>
        <w:t>n</w:t>
      </w:r>
      <w:r w:rsidR="00662297" w:rsidRPr="00270161">
        <w:rPr>
          <w:rFonts w:ascii="Times New Roman" w:hAnsi="Times New Roman" w:cs="Times New Roman"/>
          <w:sz w:val="22"/>
        </w:rPr>
        <w:t>umber of prescriptions in 2019</w:t>
      </w:r>
      <w:r w:rsidR="00DA3E55" w:rsidRPr="00270161">
        <w:rPr>
          <w:rFonts w:ascii="Times New Roman" w:hAnsi="Times New Roman" w:cs="Times New Roman"/>
          <w:sz w:val="22"/>
        </w:rPr>
        <w:t xml:space="preserve"> analyz</w:t>
      </w:r>
      <w:r w:rsidR="009022B4" w:rsidRPr="00270161">
        <w:rPr>
          <w:rFonts w:ascii="Times New Roman" w:hAnsi="Times New Roman" w:cs="Times New Roman"/>
          <w:sz w:val="22"/>
        </w:rPr>
        <w:t>ed</w:t>
      </w:r>
      <w:r w:rsidR="00DA3E55" w:rsidRPr="00270161">
        <w:rPr>
          <w:rFonts w:ascii="Times New Roman" w:hAnsi="Times New Roman" w:cs="Times New Roman"/>
          <w:sz w:val="22"/>
        </w:rPr>
        <w:t xml:space="preserve"> in </w:t>
      </w:r>
      <w:r w:rsidR="0043145F" w:rsidRPr="00270161">
        <w:rPr>
          <w:rFonts w:ascii="Times New Roman" w:hAnsi="Times New Roman" w:cs="Times New Roman"/>
          <w:sz w:val="22"/>
        </w:rPr>
        <w:t>the present</w:t>
      </w:r>
      <w:r w:rsidR="00DA3E55" w:rsidRPr="00270161">
        <w:rPr>
          <w:rFonts w:ascii="Times New Roman" w:hAnsi="Times New Roman" w:cs="Times New Roman"/>
          <w:sz w:val="22"/>
        </w:rPr>
        <w:t xml:space="preserve"> study</w:t>
      </w:r>
      <w:r w:rsidR="00662297" w:rsidRPr="00270161">
        <w:rPr>
          <w:rFonts w:ascii="Times New Roman" w:hAnsi="Times New Roman" w:cs="Times New Roman"/>
          <w:sz w:val="22"/>
        </w:rPr>
        <w:t>.</w:t>
      </w:r>
    </w:p>
    <w:p w14:paraId="2A4FD382" w14:textId="23705EEA" w:rsidR="00256A55" w:rsidRPr="00270161" w:rsidRDefault="00E17785" w:rsidP="00BA34E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c</w:t>
      </w:r>
      <w:r w:rsidRPr="00270161">
        <w:rPr>
          <w:rFonts w:ascii="Times New Roman" w:hAnsi="Times New Roman" w:cs="Times New Roman"/>
          <w:sz w:val="22"/>
        </w:rPr>
        <w:t xml:space="preserve"> </w:t>
      </w:r>
      <w:r w:rsidR="00256A55" w:rsidRPr="00270161">
        <w:rPr>
          <w:rFonts w:ascii="Times New Roman" w:hAnsi="Times New Roman" w:cs="Times New Roman"/>
          <w:sz w:val="22"/>
        </w:rPr>
        <w:t xml:space="preserve">Dose is the value </w:t>
      </w:r>
      <w:r w:rsidR="00271EB1">
        <w:rPr>
          <w:rFonts w:ascii="Times New Roman" w:hAnsi="Times New Roman" w:cs="Times New Roman"/>
          <w:sz w:val="22"/>
        </w:rPr>
        <w:t>equivalent to</w:t>
      </w:r>
      <w:r w:rsidR="00256A55" w:rsidRPr="00270161">
        <w:rPr>
          <w:rFonts w:ascii="Times New Roman" w:hAnsi="Times New Roman" w:cs="Times New Roman"/>
          <w:sz w:val="22"/>
        </w:rPr>
        <w:t xml:space="preserve"> trimethoprim.</w:t>
      </w:r>
    </w:p>
    <w:sectPr w:rsidR="00256A55" w:rsidRPr="00270161" w:rsidSect="003635D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FA20EB" w14:textId="77777777" w:rsidR="00A416D3" w:rsidRDefault="00A416D3" w:rsidP="00687E08">
      <w:r>
        <w:separator/>
      </w:r>
    </w:p>
  </w:endnote>
  <w:endnote w:type="continuationSeparator" w:id="0">
    <w:p w14:paraId="53A41B55" w14:textId="77777777" w:rsidR="00A416D3" w:rsidRDefault="00A416D3" w:rsidP="00687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65691B" w14:textId="77777777" w:rsidR="00A416D3" w:rsidRDefault="00A416D3" w:rsidP="00687E08">
      <w:r>
        <w:separator/>
      </w:r>
    </w:p>
  </w:footnote>
  <w:footnote w:type="continuationSeparator" w:id="0">
    <w:p w14:paraId="00F7AB1D" w14:textId="77777777" w:rsidR="00A416D3" w:rsidRDefault="00A416D3" w:rsidP="00687E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A00DB"/>
    <w:multiLevelType w:val="hybridMultilevel"/>
    <w:tmpl w:val="1D0E297A"/>
    <w:lvl w:ilvl="0" w:tplc="2E945324">
      <w:start w:val="1"/>
      <w:numFmt w:val="bullet"/>
      <w:lvlText w:val="●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8E6881"/>
    <w:multiLevelType w:val="hybridMultilevel"/>
    <w:tmpl w:val="1AF4433E"/>
    <w:lvl w:ilvl="0" w:tplc="A6A0E3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357463D"/>
    <w:multiLevelType w:val="hybridMultilevel"/>
    <w:tmpl w:val="BAD4DD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9404C4F"/>
    <w:multiLevelType w:val="hybridMultilevel"/>
    <w:tmpl w:val="4A12F9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601"/>
  <w:drawingGridHorizontalSpacing w:val="142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rrxpavqerddoe9v95xp2v3exx0r225vpw5&quot;&gt;My EndNote Library&lt;record-ids&gt;&lt;item&gt;56&lt;/item&gt;&lt;item&gt;123&lt;/item&gt;&lt;item&gt;220&lt;/item&gt;&lt;item&gt;221&lt;/item&gt;&lt;item&gt;222&lt;/item&gt;&lt;item&gt;223&lt;/item&gt;&lt;item&gt;224&lt;/item&gt;&lt;/record-ids&gt;&lt;/item&gt;&lt;/Libraries&gt;"/>
  </w:docVars>
  <w:rsids>
    <w:rsidRoot w:val="00687E08"/>
    <w:rsid w:val="00000F1D"/>
    <w:rsid w:val="000076A5"/>
    <w:rsid w:val="00011F3C"/>
    <w:rsid w:val="00022F45"/>
    <w:rsid w:val="00030BE1"/>
    <w:rsid w:val="00033EA8"/>
    <w:rsid w:val="0004217D"/>
    <w:rsid w:val="0004372E"/>
    <w:rsid w:val="00043D52"/>
    <w:rsid w:val="0004770E"/>
    <w:rsid w:val="000548A6"/>
    <w:rsid w:val="00056988"/>
    <w:rsid w:val="00060E3F"/>
    <w:rsid w:val="00064AA7"/>
    <w:rsid w:val="00064BB4"/>
    <w:rsid w:val="00077308"/>
    <w:rsid w:val="00080AA9"/>
    <w:rsid w:val="00082304"/>
    <w:rsid w:val="00085703"/>
    <w:rsid w:val="000861F1"/>
    <w:rsid w:val="000A07EC"/>
    <w:rsid w:val="000B1C55"/>
    <w:rsid w:val="000C08E2"/>
    <w:rsid w:val="000C4EA1"/>
    <w:rsid w:val="000C65E9"/>
    <w:rsid w:val="000D1DAF"/>
    <w:rsid w:val="000D3B54"/>
    <w:rsid w:val="000E287A"/>
    <w:rsid w:val="000E61B3"/>
    <w:rsid w:val="000E6D9E"/>
    <w:rsid w:val="000F2DFF"/>
    <w:rsid w:val="000F792D"/>
    <w:rsid w:val="0011446C"/>
    <w:rsid w:val="0012486D"/>
    <w:rsid w:val="001308DE"/>
    <w:rsid w:val="00137DEC"/>
    <w:rsid w:val="001404CB"/>
    <w:rsid w:val="00156653"/>
    <w:rsid w:val="0015735F"/>
    <w:rsid w:val="001578EF"/>
    <w:rsid w:val="00160CBB"/>
    <w:rsid w:val="00165622"/>
    <w:rsid w:val="0016596D"/>
    <w:rsid w:val="001708AF"/>
    <w:rsid w:val="0017384E"/>
    <w:rsid w:val="00193C22"/>
    <w:rsid w:val="00197F6B"/>
    <w:rsid w:val="001A5469"/>
    <w:rsid w:val="001C3DED"/>
    <w:rsid w:val="001C7A68"/>
    <w:rsid w:val="001E4187"/>
    <w:rsid w:val="001E4DBF"/>
    <w:rsid w:val="001E7519"/>
    <w:rsid w:val="001F2BEB"/>
    <w:rsid w:val="00200E2F"/>
    <w:rsid w:val="00202730"/>
    <w:rsid w:val="00225A26"/>
    <w:rsid w:val="00230BC6"/>
    <w:rsid w:val="00235AD8"/>
    <w:rsid w:val="00242DBF"/>
    <w:rsid w:val="0024726B"/>
    <w:rsid w:val="00251B17"/>
    <w:rsid w:val="0025349A"/>
    <w:rsid w:val="00256A55"/>
    <w:rsid w:val="002579D5"/>
    <w:rsid w:val="0026158D"/>
    <w:rsid w:val="0026614E"/>
    <w:rsid w:val="00266782"/>
    <w:rsid w:val="00266E45"/>
    <w:rsid w:val="00267967"/>
    <w:rsid w:val="00270161"/>
    <w:rsid w:val="00271EB1"/>
    <w:rsid w:val="00276EE3"/>
    <w:rsid w:val="00283BF9"/>
    <w:rsid w:val="00292047"/>
    <w:rsid w:val="00292A72"/>
    <w:rsid w:val="002944AC"/>
    <w:rsid w:val="002A4B92"/>
    <w:rsid w:val="002B29F9"/>
    <w:rsid w:val="002B2B1A"/>
    <w:rsid w:val="002C3DEE"/>
    <w:rsid w:val="002D26D4"/>
    <w:rsid w:val="002D3D24"/>
    <w:rsid w:val="002D5353"/>
    <w:rsid w:val="002E3909"/>
    <w:rsid w:val="002E6392"/>
    <w:rsid w:val="002E7A90"/>
    <w:rsid w:val="002F27D0"/>
    <w:rsid w:val="002F3768"/>
    <w:rsid w:val="002F3D68"/>
    <w:rsid w:val="002F5459"/>
    <w:rsid w:val="002F609E"/>
    <w:rsid w:val="002F7623"/>
    <w:rsid w:val="0030197D"/>
    <w:rsid w:val="003041A1"/>
    <w:rsid w:val="0030692A"/>
    <w:rsid w:val="003136F6"/>
    <w:rsid w:val="00315DAA"/>
    <w:rsid w:val="00317AE6"/>
    <w:rsid w:val="00323E59"/>
    <w:rsid w:val="00325EC1"/>
    <w:rsid w:val="00356CE2"/>
    <w:rsid w:val="00362B54"/>
    <w:rsid w:val="003635DE"/>
    <w:rsid w:val="00372126"/>
    <w:rsid w:val="00373A5F"/>
    <w:rsid w:val="003858C8"/>
    <w:rsid w:val="00385E6A"/>
    <w:rsid w:val="003931F4"/>
    <w:rsid w:val="003A3C55"/>
    <w:rsid w:val="003A709B"/>
    <w:rsid w:val="003A7246"/>
    <w:rsid w:val="003A7F0A"/>
    <w:rsid w:val="003B7290"/>
    <w:rsid w:val="003C02D9"/>
    <w:rsid w:val="003C3FE8"/>
    <w:rsid w:val="003C6AD1"/>
    <w:rsid w:val="003E023C"/>
    <w:rsid w:val="003E1514"/>
    <w:rsid w:val="003E1582"/>
    <w:rsid w:val="003E2D7F"/>
    <w:rsid w:val="003E3271"/>
    <w:rsid w:val="003E4776"/>
    <w:rsid w:val="003E4CC5"/>
    <w:rsid w:val="003E5E39"/>
    <w:rsid w:val="003F2E6C"/>
    <w:rsid w:val="003F3A3C"/>
    <w:rsid w:val="003F3BFA"/>
    <w:rsid w:val="003F629C"/>
    <w:rsid w:val="003F7DC3"/>
    <w:rsid w:val="00401293"/>
    <w:rsid w:val="00407E2B"/>
    <w:rsid w:val="00410424"/>
    <w:rsid w:val="00414E27"/>
    <w:rsid w:val="00416E9F"/>
    <w:rsid w:val="0043145F"/>
    <w:rsid w:val="00433462"/>
    <w:rsid w:val="00435568"/>
    <w:rsid w:val="00445D64"/>
    <w:rsid w:val="0045019D"/>
    <w:rsid w:val="0045046B"/>
    <w:rsid w:val="004526F1"/>
    <w:rsid w:val="0046314F"/>
    <w:rsid w:val="00471B6E"/>
    <w:rsid w:val="0047798D"/>
    <w:rsid w:val="00480A01"/>
    <w:rsid w:val="00483D46"/>
    <w:rsid w:val="004877D6"/>
    <w:rsid w:val="0049192A"/>
    <w:rsid w:val="00494AC7"/>
    <w:rsid w:val="00496CB9"/>
    <w:rsid w:val="004A2FDE"/>
    <w:rsid w:val="004A4227"/>
    <w:rsid w:val="004A4B82"/>
    <w:rsid w:val="004B11C9"/>
    <w:rsid w:val="004B3AAB"/>
    <w:rsid w:val="004B6E49"/>
    <w:rsid w:val="004C1273"/>
    <w:rsid w:val="004C4DB9"/>
    <w:rsid w:val="004D3CB5"/>
    <w:rsid w:val="004D4143"/>
    <w:rsid w:val="004E0584"/>
    <w:rsid w:val="004E1CFA"/>
    <w:rsid w:val="004E1E22"/>
    <w:rsid w:val="004E5CAB"/>
    <w:rsid w:val="004F163A"/>
    <w:rsid w:val="005004AC"/>
    <w:rsid w:val="00502F22"/>
    <w:rsid w:val="0050488A"/>
    <w:rsid w:val="00506D28"/>
    <w:rsid w:val="005149AE"/>
    <w:rsid w:val="005218A3"/>
    <w:rsid w:val="005240F8"/>
    <w:rsid w:val="005252F3"/>
    <w:rsid w:val="005260F7"/>
    <w:rsid w:val="005327A1"/>
    <w:rsid w:val="00534841"/>
    <w:rsid w:val="00534E9A"/>
    <w:rsid w:val="00540EA7"/>
    <w:rsid w:val="00556943"/>
    <w:rsid w:val="00556C6B"/>
    <w:rsid w:val="0056301B"/>
    <w:rsid w:val="0056399D"/>
    <w:rsid w:val="00576468"/>
    <w:rsid w:val="005773FE"/>
    <w:rsid w:val="005818FE"/>
    <w:rsid w:val="005830C1"/>
    <w:rsid w:val="00584B7D"/>
    <w:rsid w:val="00590857"/>
    <w:rsid w:val="00590E4C"/>
    <w:rsid w:val="00591FEB"/>
    <w:rsid w:val="00593C8F"/>
    <w:rsid w:val="00594FAB"/>
    <w:rsid w:val="005B2FDA"/>
    <w:rsid w:val="005C12E5"/>
    <w:rsid w:val="005D49BF"/>
    <w:rsid w:val="005F058C"/>
    <w:rsid w:val="005F3366"/>
    <w:rsid w:val="006035B4"/>
    <w:rsid w:val="00603E68"/>
    <w:rsid w:val="00604F86"/>
    <w:rsid w:val="006070E7"/>
    <w:rsid w:val="00611EA6"/>
    <w:rsid w:val="0061398F"/>
    <w:rsid w:val="00616038"/>
    <w:rsid w:val="00623CBD"/>
    <w:rsid w:val="006331FC"/>
    <w:rsid w:val="00637AFA"/>
    <w:rsid w:val="00641C62"/>
    <w:rsid w:val="00646B1D"/>
    <w:rsid w:val="0065138D"/>
    <w:rsid w:val="00655075"/>
    <w:rsid w:val="00656D0A"/>
    <w:rsid w:val="00660644"/>
    <w:rsid w:val="00662297"/>
    <w:rsid w:val="006721F6"/>
    <w:rsid w:val="006822B9"/>
    <w:rsid w:val="0068590E"/>
    <w:rsid w:val="006865E4"/>
    <w:rsid w:val="00687E08"/>
    <w:rsid w:val="0069374D"/>
    <w:rsid w:val="00697483"/>
    <w:rsid w:val="00697FBB"/>
    <w:rsid w:val="006A1DB8"/>
    <w:rsid w:val="006A1DD9"/>
    <w:rsid w:val="006A5E9B"/>
    <w:rsid w:val="006B262A"/>
    <w:rsid w:val="006B7992"/>
    <w:rsid w:val="006D4DB3"/>
    <w:rsid w:val="006E1D80"/>
    <w:rsid w:val="006F4571"/>
    <w:rsid w:val="006F501B"/>
    <w:rsid w:val="006F7352"/>
    <w:rsid w:val="00700F69"/>
    <w:rsid w:val="00713DAF"/>
    <w:rsid w:val="00727F10"/>
    <w:rsid w:val="007304B5"/>
    <w:rsid w:val="00731137"/>
    <w:rsid w:val="00731543"/>
    <w:rsid w:val="00731A5F"/>
    <w:rsid w:val="007405AB"/>
    <w:rsid w:val="0074084C"/>
    <w:rsid w:val="00740E81"/>
    <w:rsid w:val="007418A0"/>
    <w:rsid w:val="007442F6"/>
    <w:rsid w:val="00745C55"/>
    <w:rsid w:val="007501A1"/>
    <w:rsid w:val="007540FF"/>
    <w:rsid w:val="0076724D"/>
    <w:rsid w:val="00770368"/>
    <w:rsid w:val="00770E46"/>
    <w:rsid w:val="00771FD4"/>
    <w:rsid w:val="00780750"/>
    <w:rsid w:val="00785D88"/>
    <w:rsid w:val="00786713"/>
    <w:rsid w:val="00792B14"/>
    <w:rsid w:val="007B2FB0"/>
    <w:rsid w:val="007C2353"/>
    <w:rsid w:val="007C5A7A"/>
    <w:rsid w:val="007C7885"/>
    <w:rsid w:val="007D6F09"/>
    <w:rsid w:val="007E19E5"/>
    <w:rsid w:val="007E7923"/>
    <w:rsid w:val="007F516A"/>
    <w:rsid w:val="008107D9"/>
    <w:rsid w:val="00813DE8"/>
    <w:rsid w:val="00814096"/>
    <w:rsid w:val="00816F1A"/>
    <w:rsid w:val="00820463"/>
    <w:rsid w:val="0082129C"/>
    <w:rsid w:val="00826EC3"/>
    <w:rsid w:val="008353C9"/>
    <w:rsid w:val="00837768"/>
    <w:rsid w:val="00841D3A"/>
    <w:rsid w:val="008434C1"/>
    <w:rsid w:val="008502AA"/>
    <w:rsid w:val="008532FA"/>
    <w:rsid w:val="008609EE"/>
    <w:rsid w:val="0086651D"/>
    <w:rsid w:val="008677A5"/>
    <w:rsid w:val="008712DB"/>
    <w:rsid w:val="00876B56"/>
    <w:rsid w:val="0088168E"/>
    <w:rsid w:val="00886845"/>
    <w:rsid w:val="00890FB9"/>
    <w:rsid w:val="00894F6E"/>
    <w:rsid w:val="008A3272"/>
    <w:rsid w:val="008A6612"/>
    <w:rsid w:val="008A73A5"/>
    <w:rsid w:val="008B279C"/>
    <w:rsid w:val="008B75A1"/>
    <w:rsid w:val="008C6D24"/>
    <w:rsid w:val="008D1B2E"/>
    <w:rsid w:val="008D69FD"/>
    <w:rsid w:val="008D7740"/>
    <w:rsid w:val="008E04ED"/>
    <w:rsid w:val="008E4200"/>
    <w:rsid w:val="008E6CAD"/>
    <w:rsid w:val="008E7DBA"/>
    <w:rsid w:val="009022B4"/>
    <w:rsid w:val="00902E26"/>
    <w:rsid w:val="00906C95"/>
    <w:rsid w:val="00912D09"/>
    <w:rsid w:val="0091554D"/>
    <w:rsid w:val="009171D5"/>
    <w:rsid w:val="009257A9"/>
    <w:rsid w:val="00926853"/>
    <w:rsid w:val="00927F05"/>
    <w:rsid w:val="009329DB"/>
    <w:rsid w:val="00942726"/>
    <w:rsid w:val="00945C49"/>
    <w:rsid w:val="00947EA1"/>
    <w:rsid w:val="00955D78"/>
    <w:rsid w:val="00956CAF"/>
    <w:rsid w:val="00965070"/>
    <w:rsid w:val="00967703"/>
    <w:rsid w:val="00972D06"/>
    <w:rsid w:val="00975648"/>
    <w:rsid w:val="0097760E"/>
    <w:rsid w:val="00987A91"/>
    <w:rsid w:val="00991F47"/>
    <w:rsid w:val="009A6F52"/>
    <w:rsid w:val="009B2091"/>
    <w:rsid w:val="009B3FB7"/>
    <w:rsid w:val="009B78DA"/>
    <w:rsid w:val="009D2C99"/>
    <w:rsid w:val="009D53E2"/>
    <w:rsid w:val="009D63C2"/>
    <w:rsid w:val="009D7BEB"/>
    <w:rsid w:val="009E112D"/>
    <w:rsid w:val="009F0BB8"/>
    <w:rsid w:val="009F396D"/>
    <w:rsid w:val="009F7EE4"/>
    <w:rsid w:val="00A042E5"/>
    <w:rsid w:val="00A0561E"/>
    <w:rsid w:val="00A066DD"/>
    <w:rsid w:val="00A12091"/>
    <w:rsid w:val="00A142C3"/>
    <w:rsid w:val="00A21D05"/>
    <w:rsid w:val="00A25D3B"/>
    <w:rsid w:val="00A30D8F"/>
    <w:rsid w:val="00A33C46"/>
    <w:rsid w:val="00A37405"/>
    <w:rsid w:val="00A40C80"/>
    <w:rsid w:val="00A416D3"/>
    <w:rsid w:val="00A43EA6"/>
    <w:rsid w:val="00A46299"/>
    <w:rsid w:val="00A5079A"/>
    <w:rsid w:val="00A54117"/>
    <w:rsid w:val="00A5502E"/>
    <w:rsid w:val="00A575BC"/>
    <w:rsid w:val="00A61ADC"/>
    <w:rsid w:val="00A74413"/>
    <w:rsid w:val="00A81C7C"/>
    <w:rsid w:val="00A96DE8"/>
    <w:rsid w:val="00AA1E61"/>
    <w:rsid w:val="00AB14EB"/>
    <w:rsid w:val="00AB3B58"/>
    <w:rsid w:val="00AB642D"/>
    <w:rsid w:val="00AB6B60"/>
    <w:rsid w:val="00AB713A"/>
    <w:rsid w:val="00AC68D3"/>
    <w:rsid w:val="00AD0460"/>
    <w:rsid w:val="00AE5239"/>
    <w:rsid w:val="00AE6389"/>
    <w:rsid w:val="00AF07B2"/>
    <w:rsid w:val="00AF526B"/>
    <w:rsid w:val="00AF645F"/>
    <w:rsid w:val="00B01A4C"/>
    <w:rsid w:val="00B021D4"/>
    <w:rsid w:val="00B02B21"/>
    <w:rsid w:val="00B34954"/>
    <w:rsid w:val="00B44A2A"/>
    <w:rsid w:val="00B50A55"/>
    <w:rsid w:val="00B515E2"/>
    <w:rsid w:val="00B5320D"/>
    <w:rsid w:val="00B561AB"/>
    <w:rsid w:val="00B56574"/>
    <w:rsid w:val="00B56EEC"/>
    <w:rsid w:val="00B57B60"/>
    <w:rsid w:val="00B92916"/>
    <w:rsid w:val="00B93C2E"/>
    <w:rsid w:val="00B94A8C"/>
    <w:rsid w:val="00B956B7"/>
    <w:rsid w:val="00B966FB"/>
    <w:rsid w:val="00B96B5D"/>
    <w:rsid w:val="00B97506"/>
    <w:rsid w:val="00BA1B5D"/>
    <w:rsid w:val="00BA34EB"/>
    <w:rsid w:val="00BA3667"/>
    <w:rsid w:val="00BA755F"/>
    <w:rsid w:val="00BB24ED"/>
    <w:rsid w:val="00BB3C73"/>
    <w:rsid w:val="00BB4323"/>
    <w:rsid w:val="00BB76AA"/>
    <w:rsid w:val="00BC2079"/>
    <w:rsid w:val="00BE18EE"/>
    <w:rsid w:val="00BF747C"/>
    <w:rsid w:val="00C00960"/>
    <w:rsid w:val="00C012FC"/>
    <w:rsid w:val="00C032AB"/>
    <w:rsid w:val="00C035BC"/>
    <w:rsid w:val="00C073CA"/>
    <w:rsid w:val="00C104E5"/>
    <w:rsid w:val="00C12DC4"/>
    <w:rsid w:val="00C15703"/>
    <w:rsid w:val="00C30373"/>
    <w:rsid w:val="00C34E38"/>
    <w:rsid w:val="00C4729A"/>
    <w:rsid w:val="00C5081C"/>
    <w:rsid w:val="00C508B6"/>
    <w:rsid w:val="00C532A4"/>
    <w:rsid w:val="00C614B1"/>
    <w:rsid w:val="00C63D09"/>
    <w:rsid w:val="00C67668"/>
    <w:rsid w:val="00C759B8"/>
    <w:rsid w:val="00C8428D"/>
    <w:rsid w:val="00C851B5"/>
    <w:rsid w:val="00C90F2C"/>
    <w:rsid w:val="00C91E89"/>
    <w:rsid w:val="00CB0A29"/>
    <w:rsid w:val="00CB1143"/>
    <w:rsid w:val="00CB5851"/>
    <w:rsid w:val="00CC2752"/>
    <w:rsid w:val="00CD1E57"/>
    <w:rsid w:val="00CD34D3"/>
    <w:rsid w:val="00CD6DF5"/>
    <w:rsid w:val="00CE3C22"/>
    <w:rsid w:val="00CE5484"/>
    <w:rsid w:val="00CF6C58"/>
    <w:rsid w:val="00D00DFF"/>
    <w:rsid w:val="00D028A5"/>
    <w:rsid w:val="00D070E5"/>
    <w:rsid w:val="00D1049D"/>
    <w:rsid w:val="00D110B0"/>
    <w:rsid w:val="00D1492C"/>
    <w:rsid w:val="00D15E3E"/>
    <w:rsid w:val="00D2024B"/>
    <w:rsid w:val="00D25EB3"/>
    <w:rsid w:val="00D26FAE"/>
    <w:rsid w:val="00D30B40"/>
    <w:rsid w:val="00D340A3"/>
    <w:rsid w:val="00D45587"/>
    <w:rsid w:val="00D46F6F"/>
    <w:rsid w:val="00D47FB5"/>
    <w:rsid w:val="00D54731"/>
    <w:rsid w:val="00D553F2"/>
    <w:rsid w:val="00D56312"/>
    <w:rsid w:val="00D631ED"/>
    <w:rsid w:val="00D70632"/>
    <w:rsid w:val="00D74F25"/>
    <w:rsid w:val="00D7680E"/>
    <w:rsid w:val="00D8412E"/>
    <w:rsid w:val="00D84A39"/>
    <w:rsid w:val="00D85B0E"/>
    <w:rsid w:val="00D929E2"/>
    <w:rsid w:val="00DA3E55"/>
    <w:rsid w:val="00DA5A24"/>
    <w:rsid w:val="00DB0AE5"/>
    <w:rsid w:val="00DC09F0"/>
    <w:rsid w:val="00DC23A8"/>
    <w:rsid w:val="00DC7A6A"/>
    <w:rsid w:val="00DD10CC"/>
    <w:rsid w:val="00DD63D3"/>
    <w:rsid w:val="00E100C6"/>
    <w:rsid w:val="00E11994"/>
    <w:rsid w:val="00E1491C"/>
    <w:rsid w:val="00E15642"/>
    <w:rsid w:val="00E17785"/>
    <w:rsid w:val="00E21E99"/>
    <w:rsid w:val="00E25284"/>
    <w:rsid w:val="00E26ABE"/>
    <w:rsid w:val="00E30DBA"/>
    <w:rsid w:val="00E31AFC"/>
    <w:rsid w:val="00E36236"/>
    <w:rsid w:val="00E45355"/>
    <w:rsid w:val="00E456D9"/>
    <w:rsid w:val="00E47869"/>
    <w:rsid w:val="00E52A28"/>
    <w:rsid w:val="00E530A8"/>
    <w:rsid w:val="00E56DE5"/>
    <w:rsid w:val="00E57E35"/>
    <w:rsid w:val="00E61046"/>
    <w:rsid w:val="00E6409B"/>
    <w:rsid w:val="00E71629"/>
    <w:rsid w:val="00E8214F"/>
    <w:rsid w:val="00E85CC9"/>
    <w:rsid w:val="00E966F7"/>
    <w:rsid w:val="00EA0383"/>
    <w:rsid w:val="00EA1CAB"/>
    <w:rsid w:val="00EA37BC"/>
    <w:rsid w:val="00EB1812"/>
    <w:rsid w:val="00EB2740"/>
    <w:rsid w:val="00EB7364"/>
    <w:rsid w:val="00EC26E7"/>
    <w:rsid w:val="00ED55F9"/>
    <w:rsid w:val="00ED640A"/>
    <w:rsid w:val="00ED7B6E"/>
    <w:rsid w:val="00EE21C1"/>
    <w:rsid w:val="00EE3211"/>
    <w:rsid w:val="00EE475B"/>
    <w:rsid w:val="00EE48EB"/>
    <w:rsid w:val="00EE4DC0"/>
    <w:rsid w:val="00F05A45"/>
    <w:rsid w:val="00F06893"/>
    <w:rsid w:val="00F07FB0"/>
    <w:rsid w:val="00F105CF"/>
    <w:rsid w:val="00F106F7"/>
    <w:rsid w:val="00F13B6D"/>
    <w:rsid w:val="00F17BA2"/>
    <w:rsid w:val="00F21EE6"/>
    <w:rsid w:val="00F2273E"/>
    <w:rsid w:val="00F22898"/>
    <w:rsid w:val="00F24926"/>
    <w:rsid w:val="00F25F30"/>
    <w:rsid w:val="00F3049F"/>
    <w:rsid w:val="00F30FD6"/>
    <w:rsid w:val="00F3272C"/>
    <w:rsid w:val="00F32FB2"/>
    <w:rsid w:val="00F44288"/>
    <w:rsid w:val="00F45516"/>
    <w:rsid w:val="00F50C68"/>
    <w:rsid w:val="00F65EC2"/>
    <w:rsid w:val="00F74C85"/>
    <w:rsid w:val="00F7507B"/>
    <w:rsid w:val="00F7717B"/>
    <w:rsid w:val="00F77533"/>
    <w:rsid w:val="00F832BF"/>
    <w:rsid w:val="00F84D03"/>
    <w:rsid w:val="00F92CDA"/>
    <w:rsid w:val="00F93718"/>
    <w:rsid w:val="00F95085"/>
    <w:rsid w:val="00F955E6"/>
    <w:rsid w:val="00FA6727"/>
    <w:rsid w:val="00FB2112"/>
    <w:rsid w:val="00FB2C28"/>
    <w:rsid w:val="00FB610D"/>
    <w:rsid w:val="00FB7230"/>
    <w:rsid w:val="00FC1480"/>
    <w:rsid w:val="00FC5BDC"/>
    <w:rsid w:val="00FD4876"/>
    <w:rsid w:val="00FD6B32"/>
    <w:rsid w:val="00FE441A"/>
    <w:rsid w:val="00FE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6D5065"/>
  <w15:chartTrackingRefBased/>
  <w15:docId w15:val="{552BBEF5-FD30-4883-BEA9-8B2C732D6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B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E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7E08"/>
  </w:style>
  <w:style w:type="paragraph" w:styleId="a5">
    <w:name w:val="footer"/>
    <w:basedOn w:val="a"/>
    <w:link w:val="a6"/>
    <w:uiPriority w:val="99"/>
    <w:unhideWhenUsed/>
    <w:rsid w:val="00687E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7E08"/>
  </w:style>
  <w:style w:type="table" w:styleId="a7">
    <w:name w:val="Table Grid"/>
    <w:basedOn w:val="a1"/>
    <w:uiPriority w:val="39"/>
    <w:rsid w:val="006A5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502A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502A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B78DA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B78DA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78DA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B78DA"/>
    <w:rPr>
      <w:rFonts w:ascii="游明朝" w:eastAsia="游明朝" w:hAnsi="游明朝"/>
      <w:noProof/>
      <w:sz w:val="20"/>
    </w:rPr>
  </w:style>
  <w:style w:type="paragraph" w:styleId="aa">
    <w:name w:val="List Paragraph"/>
    <w:basedOn w:val="a"/>
    <w:uiPriority w:val="34"/>
    <w:qFormat/>
    <w:rsid w:val="00193C22"/>
    <w:pPr>
      <w:ind w:left="840"/>
    </w:pPr>
  </w:style>
  <w:style w:type="character" w:styleId="ab">
    <w:name w:val="Hyperlink"/>
    <w:basedOn w:val="a0"/>
    <w:uiPriority w:val="99"/>
    <w:unhideWhenUsed/>
    <w:rsid w:val="00BB76AA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BB76AA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F9508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F95085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F95085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F9508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F9508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F5B09-3389-458B-BA2C-5FF83E484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田 健一郎</dc:creator>
  <cp:keywords/>
  <dc:description/>
  <cp:lastModifiedBy>NAGATA KENICHIRO</cp:lastModifiedBy>
  <cp:revision>13</cp:revision>
  <cp:lastPrinted>2020-03-29T23:12:00Z</cp:lastPrinted>
  <dcterms:created xsi:type="dcterms:W3CDTF">2020-08-18T03:06:00Z</dcterms:created>
  <dcterms:modified xsi:type="dcterms:W3CDTF">2021-10-28T00:08:00Z</dcterms:modified>
</cp:coreProperties>
</file>